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595D1" w14:textId="1B71AB8B" w:rsidR="00CE7F51" w:rsidRPr="00CE7F51" w:rsidRDefault="00CE7F51" w:rsidP="00F8222E">
      <w:pPr>
        <w:spacing w:line="276" w:lineRule="auto"/>
        <w:ind w:left="780" w:firstLineChars="0" w:hanging="360"/>
        <w:rPr>
          <w:b/>
          <w:bCs/>
          <w:sz w:val="24"/>
          <w:szCs w:val="28"/>
        </w:rPr>
      </w:pPr>
      <w:r w:rsidRPr="00CE7F51">
        <w:rPr>
          <w:b/>
          <w:bCs/>
          <w:color w:val="000000"/>
          <w:sz w:val="24"/>
          <w:szCs w:val="28"/>
        </w:rPr>
        <w:t>The primers used in qPCR</w:t>
      </w:r>
    </w:p>
    <w:p w14:paraId="63858C58" w14:textId="7E0EFE3B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3 F: CCAGCTCCCCATTAGCTCTG</w:t>
      </w:r>
    </w:p>
    <w:p w14:paraId="03E7B9BC" w14:textId="4C368B29" w:rsidR="00E252F9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3 R: GCACTTGCCTCTTTAGGAAGTC</w:t>
      </w:r>
    </w:p>
    <w:p w14:paraId="2BB0EAA7" w14:textId="203C1758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IL-1α F: AGGGAGTCAACTCATTGGCG</w:t>
      </w:r>
    </w:p>
    <w:p w14:paraId="3663B8B7" w14:textId="43AC64D8" w:rsidR="00E252F9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IL-1α R: CTTCCCGTTGCTTGACGTTG</w:t>
      </w:r>
    </w:p>
    <w:p w14:paraId="1D419545" w14:textId="3C5852D3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Susd4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GAATGAACCCGAGCAATGGA</w:t>
      </w:r>
    </w:p>
    <w:p w14:paraId="09A0804A" w14:textId="7188841F" w:rsidR="00E252F9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Susd4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CGCCAGTTGAAACCACAGG</w:t>
      </w:r>
    </w:p>
    <w:p w14:paraId="70079C4C" w14:textId="236E49E9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Ptgs1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ATGAGTCGAAGGAGTCTCTCG</w:t>
      </w:r>
    </w:p>
    <w:p w14:paraId="34DC462F" w14:textId="78084337" w:rsidR="00E252F9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Ptgs1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CACGGATAGTAACAACAGGGA</w:t>
      </w:r>
    </w:p>
    <w:p w14:paraId="0A246D36" w14:textId="591640A4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d36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ATGAATGGTTGAGACCCCGT</w:t>
      </w:r>
    </w:p>
    <w:p w14:paraId="745FC540" w14:textId="6F04119B" w:rsidR="00E252F9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d36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GAAACCATCCACCAGTTGC</w:t>
      </w:r>
    </w:p>
    <w:p w14:paraId="337CD94B" w14:textId="45BABAFB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cl9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CCCTCTCCTTCCTCATTCTTACA</w:t>
      </w:r>
    </w:p>
    <w:p w14:paraId="1C9FA1C3" w14:textId="327E5482" w:rsidR="00E252F9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cl9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AGTCTTGAAAGCCCATGTGAAA</w:t>
      </w:r>
    </w:p>
    <w:p w14:paraId="029EC5E6" w14:textId="27A3FC23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proofErr w:type="spellStart"/>
      <w:r w:rsidRPr="00F8222E">
        <w:rPr>
          <w:rFonts w:ascii="Times New Roman" w:hAnsi="Times New Roman" w:cs="Times New Roman"/>
        </w:rPr>
        <w:t>Cfb</w:t>
      </w:r>
      <w:proofErr w:type="spellEnd"/>
      <w:r w:rsidRPr="00F8222E">
        <w:rPr>
          <w:rFonts w:ascii="Times New Roman" w:hAnsi="Times New Roman" w:cs="Times New Roman"/>
        </w:rPr>
        <w:t xml:space="preserve">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AGCGCAACTCCAGTGCTT</w:t>
      </w:r>
    </w:p>
    <w:p w14:paraId="1F02C0B7" w14:textId="57A8D275" w:rsidR="00E252F9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fb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AGGGACATAGGTACTCCAGG</w:t>
      </w:r>
    </w:p>
    <w:p w14:paraId="3B19E2B0" w14:textId="590C9318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cl5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CTGCTTTGCCTACCTCTCC</w:t>
      </w:r>
    </w:p>
    <w:p w14:paraId="790FCAD4" w14:textId="201AB18B" w:rsidR="00E252F9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cl5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TCGAGTGACAAACACGACTGC</w:t>
      </w:r>
    </w:p>
    <w:p w14:paraId="69E7C3AA" w14:textId="5273EB64" w:rsidR="00E252F9" w:rsidRPr="00F8222E" w:rsidRDefault="00E252F9" w:rsidP="00F8222E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Lyz2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ATGGAATGGCTGGCTACTATGG</w:t>
      </w:r>
    </w:p>
    <w:p w14:paraId="7F7EEC87" w14:textId="77777777" w:rsidR="00EA781C" w:rsidRPr="00F8222E" w:rsidRDefault="00E252F9" w:rsidP="00F8222E">
      <w:pPr>
        <w:pStyle w:val="a3"/>
        <w:spacing w:line="276" w:lineRule="auto"/>
        <w:ind w:left="780" w:firstLineChars="0" w:firstLine="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Lyz2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ACCAGTATCGGCTATTGATCTGA</w:t>
      </w:r>
    </w:p>
    <w:p w14:paraId="6A37FE4D" w14:textId="441A35D7" w:rsidR="00EA781C" w:rsidRPr="00F8222E" w:rsidRDefault="00EA781C" w:rsidP="00F8222E">
      <w:pPr>
        <w:spacing w:line="276" w:lineRule="auto"/>
        <w:ind w:firstLineChars="0" w:firstLine="42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10</w:t>
      </w:r>
      <w:r w:rsidRPr="00F8222E">
        <w:rPr>
          <w:rFonts w:ascii="Times New Roman" w:hAnsi="Times New Roman" w:cs="Times New Roman"/>
        </w:rPr>
        <w:t>、</w:t>
      </w:r>
      <w:r w:rsidR="00E252F9" w:rsidRPr="00F8222E">
        <w:rPr>
          <w:rFonts w:ascii="Times New Roman" w:hAnsi="Times New Roman" w:cs="Times New Roman"/>
        </w:rPr>
        <w:t>Cyp17a1 F</w:t>
      </w:r>
      <w:r w:rsidR="00E252F9" w:rsidRPr="00F8222E">
        <w:rPr>
          <w:rFonts w:ascii="Times New Roman" w:hAnsi="Times New Roman" w:cs="Times New Roman"/>
        </w:rPr>
        <w:t>：</w:t>
      </w:r>
      <w:r w:rsidR="00E252F9" w:rsidRPr="00F8222E">
        <w:rPr>
          <w:rFonts w:ascii="Times New Roman" w:hAnsi="Times New Roman" w:cs="Times New Roman"/>
        </w:rPr>
        <w:t>GCCCAAGTCAAAGACACCTAAT</w:t>
      </w:r>
    </w:p>
    <w:p w14:paraId="435CFB57" w14:textId="3275BF48" w:rsidR="00E252F9" w:rsidRPr="00F8222E" w:rsidRDefault="00E252F9" w:rsidP="00F8222E">
      <w:pPr>
        <w:spacing w:line="276" w:lineRule="auto"/>
        <w:ind w:firstLineChars="400" w:firstLine="84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Cyp17a1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TACCCAGGCGAAGAGAATAGA</w:t>
      </w:r>
    </w:p>
    <w:p w14:paraId="053346F1" w14:textId="5A80A2DE" w:rsidR="00EA781C" w:rsidRPr="00F8222E" w:rsidRDefault="00EA781C" w:rsidP="00F8222E">
      <w:pPr>
        <w:spacing w:line="276" w:lineRule="auto"/>
        <w:ind w:firstLineChars="195" w:firstLine="409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11</w:t>
      </w:r>
      <w:r w:rsidRPr="00F8222E">
        <w:rPr>
          <w:rFonts w:ascii="Times New Roman" w:hAnsi="Times New Roman" w:cs="Times New Roman"/>
        </w:rPr>
        <w:t>、</w:t>
      </w:r>
      <w:r w:rsidRPr="00F8222E">
        <w:rPr>
          <w:rFonts w:ascii="Times New Roman" w:hAnsi="Times New Roman" w:cs="Times New Roman"/>
        </w:rPr>
        <w:t>Podxl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CCACCAAAGTGCCACAAC</w:t>
      </w:r>
    </w:p>
    <w:p w14:paraId="47772E8E" w14:textId="1EAA232D" w:rsidR="00EA781C" w:rsidRPr="00F8222E" w:rsidRDefault="00EA781C" w:rsidP="00F8222E">
      <w:pPr>
        <w:spacing w:line="276" w:lineRule="auto"/>
        <w:ind w:leftChars="400" w:left="1680" w:hangingChars="400" w:hanging="84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Podxl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CGGCATAGATGGAGATTGGGTT</w:t>
      </w:r>
    </w:p>
    <w:p w14:paraId="68B88D90" w14:textId="35DB07C4" w:rsidR="00EA781C" w:rsidRPr="00F8222E" w:rsidRDefault="00EA781C" w:rsidP="00F8222E">
      <w:pPr>
        <w:spacing w:line="276" w:lineRule="auto"/>
        <w:ind w:firstLineChars="195" w:firstLine="409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12</w:t>
      </w:r>
      <w:r w:rsidRPr="00F8222E">
        <w:rPr>
          <w:rFonts w:ascii="Times New Roman" w:hAnsi="Times New Roman" w:cs="Times New Roman"/>
        </w:rPr>
        <w:t>、</w:t>
      </w:r>
      <w:r w:rsidRPr="00F8222E">
        <w:rPr>
          <w:rFonts w:ascii="Times New Roman" w:hAnsi="Times New Roman" w:cs="Times New Roman"/>
        </w:rPr>
        <w:t>Lama1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CAGCGCCAATGCTACCTGT</w:t>
      </w:r>
    </w:p>
    <w:p w14:paraId="22DEBC43" w14:textId="0F0DCF28" w:rsidR="00EA781C" w:rsidRPr="00F8222E" w:rsidRDefault="00EA781C" w:rsidP="00F8222E">
      <w:pPr>
        <w:spacing w:line="276" w:lineRule="auto"/>
        <w:ind w:leftChars="400" w:left="1680" w:hangingChars="400" w:hanging="84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Lama1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GATTCGTACTGTTACCGTCACA</w:t>
      </w:r>
    </w:p>
    <w:p w14:paraId="2CDC008C" w14:textId="648D69F3" w:rsidR="00EA781C" w:rsidRPr="00F8222E" w:rsidRDefault="00EA781C" w:rsidP="00F8222E">
      <w:pPr>
        <w:spacing w:line="276" w:lineRule="auto"/>
        <w:ind w:firstLineChars="195" w:firstLine="409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13</w:t>
      </w:r>
      <w:r w:rsidRPr="00F8222E">
        <w:rPr>
          <w:rFonts w:ascii="Times New Roman" w:hAnsi="Times New Roman" w:cs="Times New Roman"/>
        </w:rPr>
        <w:t>、</w:t>
      </w:r>
      <w:r w:rsidRPr="00F8222E">
        <w:rPr>
          <w:rFonts w:ascii="Times New Roman" w:hAnsi="Times New Roman" w:cs="Times New Roman"/>
        </w:rPr>
        <w:t>Ptk2b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TGAGCCCTTGAGCCGTGTA</w:t>
      </w:r>
    </w:p>
    <w:p w14:paraId="0AB49126" w14:textId="2682D5E4" w:rsidR="00EA781C" w:rsidRPr="00F8222E" w:rsidRDefault="00EA781C" w:rsidP="00F8222E">
      <w:pPr>
        <w:spacing w:line="276" w:lineRule="auto"/>
        <w:ind w:leftChars="400" w:left="1680" w:hangingChars="400" w:hanging="84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Ptk2b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AGCTTGAAGTTCTTCCCTGGG</w:t>
      </w:r>
    </w:p>
    <w:p w14:paraId="11D34A01" w14:textId="3C77E737" w:rsidR="00EA781C" w:rsidRPr="00F8222E" w:rsidRDefault="00EA781C" w:rsidP="00F8222E">
      <w:pPr>
        <w:spacing w:line="276" w:lineRule="auto"/>
        <w:ind w:leftChars="200" w:left="840" w:hangingChars="200" w:hanging="42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14</w:t>
      </w:r>
      <w:r w:rsidRPr="00F8222E">
        <w:rPr>
          <w:rFonts w:ascii="Times New Roman" w:hAnsi="Times New Roman" w:cs="Times New Roman"/>
        </w:rPr>
        <w:t>、</w:t>
      </w:r>
      <w:r w:rsidRPr="00F8222E">
        <w:rPr>
          <w:rFonts w:ascii="Times New Roman" w:hAnsi="Times New Roman" w:cs="Times New Roman"/>
        </w:rPr>
        <w:t>Amigo2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CTGTGTCTGTTGGTGATCGCA</w:t>
      </w:r>
      <w:r w:rsidRPr="00F8222E">
        <w:rPr>
          <w:rFonts w:ascii="Times New Roman" w:hAnsi="Times New Roman" w:cs="Times New Roman"/>
        </w:rPr>
        <w:cr/>
        <w:t>Amigo2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CGGGCACCTTAGATAGGTTTTTG</w:t>
      </w:r>
    </w:p>
    <w:p w14:paraId="6B9990A5" w14:textId="77777777" w:rsidR="00F8222E" w:rsidRDefault="00EA781C" w:rsidP="00F8222E">
      <w:pPr>
        <w:spacing w:line="276" w:lineRule="auto"/>
        <w:ind w:leftChars="200" w:left="840" w:hangingChars="200" w:hanging="420"/>
        <w:rPr>
          <w:rFonts w:ascii="Times New Roman" w:hAnsi="Times New Roman" w:cs="Times New Roman"/>
        </w:rPr>
      </w:pPr>
      <w:r w:rsidRPr="00F8222E">
        <w:rPr>
          <w:rFonts w:ascii="Times New Roman" w:hAnsi="Times New Roman" w:cs="Times New Roman"/>
        </w:rPr>
        <w:t>15</w:t>
      </w:r>
      <w:r w:rsidRPr="00F8222E">
        <w:rPr>
          <w:rFonts w:ascii="Times New Roman" w:hAnsi="Times New Roman" w:cs="Times New Roman"/>
        </w:rPr>
        <w:t>、</w:t>
      </w:r>
      <w:r w:rsidRPr="00F8222E">
        <w:rPr>
          <w:rFonts w:ascii="Times New Roman" w:hAnsi="Times New Roman" w:cs="Times New Roman"/>
        </w:rPr>
        <w:t>Pramel17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CCCACCAGAGGTTATCAGCG</w:t>
      </w:r>
      <w:r w:rsidRPr="00F8222E">
        <w:rPr>
          <w:rFonts w:ascii="Times New Roman" w:hAnsi="Times New Roman" w:cs="Times New Roman"/>
        </w:rPr>
        <w:cr/>
        <w:t>Pramel17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TCGCAACACTAAAGTAGAAGTCG</w:t>
      </w:r>
    </w:p>
    <w:p w14:paraId="4785D254" w14:textId="228BE33E" w:rsidR="00EA781C" w:rsidRPr="00F8222E" w:rsidRDefault="00EA781C" w:rsidP="00F8222E">
      <w:pPr>
        <w:spacing w:line="276" w:lineRule="auto"/>
        <w:ind w:leftChars="200" w:left="840" w:hangingChars="200" w:hanging="420"/>
        <w:rPr>
          <w:rFonts w:ascii="Times New Roman" w:hAnsi="Times New Roman" w:cs="Times New Roman" w:hint="eastAsia"/>
        </w:rPr>
      </w:pPr>
      <w:r w:rsidRPr="00F8222E">
        <w:rPr>
          <w:rFonts w:ascii="Times New Roman" w:hAnsi="Times New Roman" w:cs="Times New Roman"/>
        </w:rPr>
        <w:t>16</w:t>
      </w:r>
      <w:r w:rsidRPr="00F8222E">
        <w:rPr>
          <w:rFonts w:ascii="Times New Roman" w:hAnsi="Times New Roman" w:cs="Times New Roman"/>
        </w:rPr>
        <w:t>、</w:t>
      </w:r>
      <w:r w:rsidRPr="00F8222E">
        <w:rPr>
          <w:rFonts w:ascii="Times New Roman" w:hAnsi="Times New Roman" w:cs="Times New Roman"/>
        </w:rPr>
        <w:t>Pramel31 F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TGCAGGCAACCTCACTGTAG</w:t>
      </w:r>
      <w:r w:rsidRPr="00F8222E">
        <w:rPr>
          <w:rFonts w:ascii="Times New Roman" w:hAnsi="Times New Roman" w:cs="Times New Roman"/>
        </w:rPr>
        <w:cr/>
        <w:t>Pramel31 R</w:t>
      </w:r>
      <w:r w:rsidRPr="00F8222E">
        <w:rPr>
          <w:rFonts w:ascii="Times New Roman" w:hAnsi="Times New Roman" w:cs="Times New Roman"/>
        </w:rPr>
        <w:t>：</w:t>
      </w:r>
      <w:r w:rsidRPr="00F8222E">
        <w:rPr>
          <w:rFonts w:ascii="Times New Roman" w:hAnsi="Times New Roman" w:cs="Times New Roman"/>
        </w:rPr>
        <w:t>GCAATCCTTCAGGGGAGGA</w:t>
      </w:r>
    </w:p>
    <w:sectPr w:rsidR="00EA781C" w:rsidRPr="00F822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096A54" w14:textId="77777777" w:rsidR="00F8222E" w:rsidRDefault="00F8222E" w:rsidP="00F8222E">
      <w:pPr>
        <w:spacing w:line="240" w:lineRule="auto"/>
        <w:ind w:firstLine="420"/>
      </w:pPr>
      <w:r>
        <w:separator/>
      </w:r>
    </w:p>
  </w:endnote>
  <w:endnote w:type="continuationSeparator" w:id="0">
    <w:p w14:paraId="632F7A83" w14:textId="77777777" w:rsidR="00F8222E" w:rsidRDefault="00F8222E" w:rsidP="00F8222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4E2E47" w14:textId="77777777" w:rsidR="00F8222E" w:rsidRDefault="00F8222E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5668B1" w14:textId="77777777" w:rsidR="00F8222E" w:rsidRDefault="00F8222E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DB8A4F" w14:textId="77777777" w:rsidR="00F8222E" w:rsidRDefault="00F8222E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3206FB" w14:textId="77777777" w:rsidR="00F8222E" w:rsidRDefault="00F8222E" w:rsidP="00F8222E">
      <w:pPr>
        <w:spacing w:line="240" w:lineRule="auto"/>
        <w:ind w:firstLine="420"/>
      </w:pPr>
      <w:r>
        <w:separator/>
      </w:r>
    </w:p>
  </w:footnote>
  <w:footnote w:type="continuationSeparator" w:id="0">
    <w:p w14:paraId="2D345962" w14:textId="77777777" w:rsidR="00F8222E" w:rsidRDefault="00F8222E" w:rsidP="00F8222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818FBE" w14:textId="77777777" w:rsidR="00F8222E" w:rsidRDefault="00F8222E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83A2A4" w14:textId="77777777" w:rsidR="00F8222E" w:rsidRDefault="00F8222E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09A3BE" w14:textId="77777777" w:rsidR="00F8222E" w:rsidRDefault="00F8222E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E95FF3"/>
    <w:multiLevelType w:val="hybridMultilevel"/>
    <w:tmpl w:val="39AA796A"/>
    <w:lvl w:ilvl="0" w:tplc="A724A62A">
      <w:start w:val="1"/>
      <w:numFmt w:val="decimal"/>
      <w:lvlText w:val="%1、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720636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B24"/>
    <w:rsid w:val="0023766D"/>
    <w:rsid w:val="00377273"/>
    <w:rsid w:val="00B92B24"/>
    <w:rsid w:val="00CE7F51"/>
    <w:rsid w:val="00E252F9"/>
    <w:rsid w:val="00E263F5"/>
    <w:rsid w:val="00EA781C"/>
    <w:rsid w:val="00F8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80E0C"/>
  <w15:chartTrackingRefBased/>
  <w15:docId w15:val="{1EC2537A-68C3-4EE7-90AD-06EF542DE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252F9"/>
    <w:pPr>
      <w:ind w:firstLine="420"/>
    </w:pPr>
  </w:style>
  <w:style w:type="paragraph" w:styleId="a4">
    <w:name w:val="header"/>
    <w:basedOn w:val="a"/>
    <w:link w:val="a5"/>
    <w:uiPriority w:val="99"/>
    <w:unhideWhenUsed/>
    <w:rsid w:val="00F822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22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22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22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 张</dc:creator>
  <cp:keywords/>
  <dc:description/>
  <cp:lastModifiedBy>An Liyou</cp:lastModifiedBy>
  <cp:revision>5</cp:revision>
  <dcterms:created xsi:type="dcterms:W3CDTF">2024-01-18T07:40:00Z</dcterms:created>
  <dcterms:modified xsi:type="dcterms:W3CDTF">2024-07-08T04:15:00Z</dcterms:modified>
</cp:coreProperties>
</file>